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D179C4" w14:textId="24682F05" w:rsidR="001D060C" w:rsidRPr="00F126DC" w:rsidRDefault="001D060C" w:rsidP="001F31D6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126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 of multicomponent intervention in community-dwelling older adults with sarcopenia: A post-hoc analysis</w:t>
      </w:r>
    </w:p>
    <w:p w14:paraId="347A1BE2" w14:textId="77777777" w:rsidR="001D060C" w:rsidRDefault="001D060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67A90E2A" w14:textId="77777777" w:rsidR="001D060C" w:rsidRDefault="001D060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672BCE51" w14:textId="77777777" w:rsidR="00F126DC" w:rsidRDefault="00F126D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36F97DEC" w14:textId="77777777" w:rsidR="00F126DC" w:rsidRDefault="00F126D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4161C00F" w14:textId="77777777" w:rsidR="00F126DC" w:rsidRDefault="00F126D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6C934B85" w14:textId="77777777" w:rsidR="00F126DC" w:rsidRDefault="00F126D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0A1A0996" w14:textId="77777777" w:rsidR="001D060C" w:rsidRPr="00F126DC" w:rsidRDefault="001D060C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Cs w:val="20"/>
        </w:rPr>
      </w:pPr>
      <w:r w:rsidRPr="00F126DC">
        <w:rPr>
          <w:rFonts w:ascii="Times New Roman" w:hAnsi="Times New Roman" w:cs="Times New Roman" w:hint="eastAsia"/>
          <w:b/>
          <w:color w:val="000000" w:themeColor="text1"/>
          <w:szCs w:val="20"/>
        </w:rPr>
        <w:t xml:space="preserve">Supplementary </w:t>
      </w:r>
      <w:r w:rsidRPr="00F126DC">
        <w:rPr>
          <w:rFonts w:ascii="Times New Roman" w:hAnsi="Times New Roman" w:cs="Times New Roman"/>
          <w:b/>
          <w:color w:val="000000" w:themeColor="text1"/>
          <w:szCs w:val="20"/>
        </w:rPr>
        <w:t>Data</w:t>
      </w:r>
    </w:p>
    <w:p w14:paraId="0E6CBDE1" w14:textId="77777777" w:rsidR="001D060C" w:rsidRDefault="001D060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16F10ABA" w14:textId="77777777" w:rsidR="001D060C" w:rsidRPr="00F126DC" w:rsidRDefault="001D060C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Cs w:val="20"/>
        </w:rPr>
      </w:pPr>
      <w:r w:rsidRPr="00F126DC">
        <w:rPr>
          <w:rFonts w:ascii="Times New Roman" w:hAnsi="Times New Roman" w:cs="Times New Roman"/>
          <w:b/>
          <w:color w:val="000000" w:themeColor="text1"/>
          <w:szCs w:val="20"/>
        </w:rPr>
        <w:t>Table of Contents</w:t>
      </w:r>
    </w:p>
    <w:p w14:paraId="6EF59FDC" w14:textId="77777777" w:rsidR="001D060C" w:rsidRPr="00F126DC" w:rsidRDefault="001D060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411CF844" w14:textId="5A5E7B80" w:rsidR="001D060C" w:rsidRPr="00F126DC" w:rsidRDefault="00155D5D" w:rsidP="00E11668">
      <w:pPr>
        <w:pStyle w:val="a7"/>
        <w:numPr>
          <w:ilvl w:val="0"/>
          <w:numId w:val="3"/>
        </w:numPr>
        <w:rPr>
          <w:rFonts w:cs="Times New Roman"/>
          <w:color w:val="000000" w:themeColor="text1"/>
          <w:sz w:val="20"/>
          <w:szCs w:val="20"/>
        </w:rPr>
      </w:pPr>
      <w:proofErr w:type="spellStart"/>
      <w:r w:rsidRPr="00F126DC">
        <w:rPr>
          <w:rFonts w:cs="Times New Roman" w:hint="eastAsia"/>
          <w:b/>
          <w:color w:val="000000" w:themeColor="text1"/>
          <w:sz w:val="20"/>
          <w:szCs w:val="20"/>
        </w:rPr>
        <w:t>e</w:t>
      </w:r>
      <w:r w:rsidR="005C7B83" w:rsidRPr="00F126DC">
        <w:rPr>
          <w:rFonts w:cs="Times New Roman"/>
          <w:b/>
          <w:color w:val="000000" w:themeColor="text1"/>
          <w:sz w:val="20"/>
          <w:szCs w:val="20"/>
        </w:rPr>
        <w:t>Figure</w:t>
      </w:r>
      <w:proofErr w:type="spellEnd"/>
      <w:r w:rsidR="005C7B83" w:rsidRPr="00F126DC">
        <w:rPr>
          <w:rFonts w:cs="Times New Roman"/>
          <w:b/>
          <w:color w:val="000000" w:themeColor="text1"/>
          <w:sz w:val="20"/>
          <w:szCs w:val="20"/>
        </w:rPr>
        <w:t xml:space="preserve"> 1</w:t>
      </w:r>
      <w:r w:rsidR="001D060C" w:rsidRPr="00F126DC">
        <w:rPr>
          <w:rFonts w:cs="Times New Roman"/>
          <w:b/>
          <w:color w:val="000000" w:themeColor="text1"/>
          <w:sz w:val="20"/>
          <w:szCs w:val="20"/>
        </w:rPr>
        <w:t>.</w:t>
      </w:r>
      <w:r w:rsidR="001D060C" w:rsidRPr="00F126DC">
        <w:rPr>
          <w:rFonts w:cs="Times New Roman"/>
          <w:b/>
          <w:color w:val="000000" w:themeColor="text1"/>
          <w:sz w:val="20"/>
          <w:szCs w:val="20"/>
        </w:rPr>
        <w:tab/>
      </w:r>
      <w:r w:rsidR="001D060C" w:rsidRPr="00F126DC">
        <w:rPr>
          <w:rFonts w:cs="Times New Roman"/>
          <w:color w:val="000000" w:themeColor="text1"/>
          <w:sz w:val="20"/>
          <w:szCs w:val="20"/>
        </w:rPr>
        <w:tab/>
      </w:r>
      <w:r w:rsidR="00FE527F" w:rsidRPr="00F126DC">
        <w:rPr>
          <w:rFonts w:cs="Times New Roman"/>
          <w:color w:val="000000" w:themeColor="text1"/>
          <w:sz w:val="20"/>
          <w:szCs w:val="20"/>
        </w:rPr>
        <w:t xml:space="preserve">Study Design Flowchart </w:t>
      </w:r>
    </w:p>
    <w:p w14:paraId="2AE869B1" w14:textId="77777777" w:rsidR="00FE527F" w:rsidRPr="00F126DC" w:rsidRDefault="00FE527F" w:rsidP="00FE527F">
      <w:pPr>
        <w:pStyle w:val="a7"/>
        <w:ind w:left="760"/>
        <w:rPr>
          <w:rFonts w:cs="Times New Roman"/>
          <w:color w:val="000000" w:themeColor="text1"/>
          <w:sz w:val="20"/>
          <w:szCs w:val="20"/>
        </w:rPr>
      </w:pPr>
    </w:p>
    <w:p w14:paraId="312B775B" w14:textId="315A713C" w:rsidR="00FE527F" w:rsidRPr="00F126DC" w:rsidRDefault="00155D5D" w:rsidP="00FE527F">
      <w:pPr>
        <w:pStyle w:val="a7"/>
        <w:numPr>
          <w:ilvl w:val="0"/>
          <w:numId w:val="3"/>
        </w:numPr>
        <w:rPr>
          <w:rFonts w:cs="Times New Roman"/>
          <w:color w:val="000000" w:themeColor="text1"/>
          <w:sz w:val="20"/>
          <w:szCs w:val="20"/>
        </w:rPr>
      </w:pPr>
      <w:proofErr w:type="spellStart"/>
      <w:r w:rsidRPr="00F126DC">
        <w:rPr>
          <w:rFonts w:cs="Times New Roman" w:hint="eastAsia"/>
          <w:b/>
          <w:color w:val="000000" w:themeColor="text1"/>
          <w:sz w:val="20"/>
          <w:szCs w:val="20"/>
        </w:rPr>
        <w:t>e</w:t>
      </w:r>
      <w:r w:rsidR="005C7B83" w:rsidRPr="00F126DC">
        <w:rPr>
          <w:rFonts w:cs="Times New Roman"/>
          <w:b/>
          <w:color w:val="000000" w:themeColor="text1"/>
          <w:sz w:val="20"/>
          <w:szCs w:val="20"/>
        </w:rPr>
        <w:t>Table</w:t>
      </w:r>
      <w:proofErr w:type="spellEnd"/>
      <w:r w:rsidR="005C7B83" w:rsidRPr="00F126DC">
        <w:rPr>
          <w:rFonts w:cs="Times New Roman"/>
          <w:b/>
          <w:color w:val="000000" w:themeColor="text1"/>
          <w:sz w:val="20"/>
          <w:szCs w:val="20"/>
        </w:rPr>
        <w:t xml:space="preserve"> 1</w:t>
      </w:r>
      <w:r w:rsidR="001D060C" w:rsidRPr="00F126DC">
        <w:rPr>
          <w:rFonts w:cs="Times New Roman"/>
          <w:b/>
          <w:color w:val="000000" w:themeColor="text1"/>
          <w:sz w:val="20"/>
          <w:szCs w:val="20"/>
        </w:rPr>
        <w:t>.</w:t>
      </w:r>
      <w:r w:rsidR="001D060C" w:rsidRPr="00F126DC">
        <w:rPr>
          <w:rFonts w:cs="Times New Roman"/>
          <w:b/>
          <w:color w:val="000000" w:themeColor="text1"/>
          <w:sz w:val="20"/>
          <w:szCs w:val="20"/>
        </w:rPr>
        <w:tab/>
      </w:r>
      <w:r w:rsidR="001D060C" w:rsidRPr="00F126DC">
        <w:rPr>
          <w:rFonts w:cs="Times New Roman"/>
          <w:color w:val="000000" w:themeColor="text1"/>
          <w:sz w:val="20"/>
          <w:szCs w:val="20"/>
        </w:rPr>
        <w:tab/>
      </w:r>
      <w:r w:rsidR="00FE527F" w:rsidRPr="00F126DC">
        <w:rPr>
          <w:rFonts w:cs="Times New Roman"/>
          <w:color w:val="000000" w:themeColor="text1"/>
          <w:sz w:val="20"/>
          <w:szCs w:val="20"/>
        </w:rPr>
        <w:t>List of components included in the 47-item Frailty Index</w:t>
      </w:r>
    </w:p>
    <w:p w14:paraId="62E93679" w14:textId="632B8099" w:rsidR="00BE71AC" w:rsidRPr="001D060C" w:rsidRDefault="00BE71AC" w:rsidP="001D060C">
      <w:pPr>
        <w:pStyle w:val="a7"/>
        <w:numPr>
          <w:ilvl w:val="0"/>
          <w:numId w:val="3"/>
        </w:numPr>
        <w:rPr>
          <w:rFonts w:cs="Times New Roman"/>
          <w:color w:val="000000" w:themeColor="text1"/>
          <w:szCs w:val="20"/>
        </w:rPr>
      </w:pPr>
      <w:r w:rsidRPr="001D060C">
        <w:rPr>
          <w:rFonts w:cs="Times New Roman"/>
          <w:color w:val="000000" w:themeColor="text1"/>
          <w:szCs w:val="20"/>
        </w:rPr>
        <w:br w:type="page"/>
      </w:r>
    </w:p>
    <w:p w14:paraId="24B41E4F" w14:textId="0348E015" w:rsidR="00FE527F" w:rsidRPr="00E8496E" w:rsidRDefault="00155D5D" w:rsidP="00FE527F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>
        <w:rPr>
          <w:rFonts w:ascii="Times New Roman" w:hAnsi="Times New Roman" w:cs="Times New Roman" w:hint="eastAsia"/>
          <w:b/>
          <w:color w:val="000000" w:themeColor="text1"/>
          <w:szCs w:val="20"/>
        </w:rPr>
        <w:lastRenderedPageBreak/>
        <w:t>e</w:t>
      </w:r>
      <w:r w:rsidR="005C7B83">
        <w:rPr>
          <w:rFonts w:ascii="Times New Roman" w:hAnsi="Times New Roman" w:cs="Times New Roman"/>
          <w:b/>
          <w:color w:val="000000" w:themeColor="text1"/>
          <w:szCs w:val="20"/>
        </w:rPr>
        <w:t>Figure</w:t>
      </w:r>
      <w:proofErr w:type="spellEnd"/>
      <w:r w:rsidR="005C7B83">
        <w:rPr>
          <w:rFonts w:ascii="Times New Roman" w:hAnsi="Times New Roman" w:cs="Times New Roman"/>
          <w:b/>
          <w:color w:val="000000" w:themeColor="text1"/>
          <w:szCs w:val="20"/>
        </w:rPr>
        <w:t xml:space="preserve"> 1</w:t>
      </w:r>
      <w:r w:rsidR="00FE527F" w:rsidRPr="00527CAA">
        <w:rPr>
          <w:rFonts w:ascii="Times New Roman" w:hAnsi="Times New Roman" w:cs="Times New Roman"/>
          <w:b/>
          <w:color w:val="000000" w:themeColor="text1"/>
          <w:szCs w:val="20"/>
        </w:rPr>
        <w:t>.</w:t>
      </w:r>
      <w:r w:rsidR="00FE527F" w:rsidRPr="00E8496E">
        <w:rPr>
          <w:rFonts w:ascii="Times New Roman" w:hAnsi="Times New Roman" w:cs="Times New Roman"/>
          <w:color w:val="000000" w:themeColor="text1"/>
          <w:szCs w:val="20"/>
        </w:rPr>
        <w:t xml:space="preserve"> Study Design Flowchart</w:t>
      </w:r>
    </w:p>
    <w:p w14:paraId="4EF8E148" w14:textId="7301EB5A" w:rsidR="00FE527F" w:rsidRDefault="00BC04DF" w:rsidP="000A22F8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Cs w:val="20"/>
        </w:rPr>
        <w:drawing>
          <wp:inline distT="0" distB="0" distL="0" distR="0" wp14:anchorId="7A9C58E3" wp14:editId="40FEBFEE">
            <wp:extent cx="5400675" cy="6120130"/>
            <wp:effectExtent l="0" t="0" r="9525" b="0"/>
            <wp:docPr id="171392504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612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014CD" w14:textId="6B9AD9E8" w:rsidR="000B3294" w:rsidRDefault="000B3294" w:rsidP="000A22F8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2EA68687" w14:textId="4583BC97" w:rsidR="000B3294" w:rsidRDefault="000B3294" w:rsidP="000A22F8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69E6B4A2" w14:textId="52ACAB81" w:rsidR="000B3294" w:rsidRDefault="000B3294" w:rsidP="000A22F8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453C48FB" w14:textId="77777777" w:rsidR="000B3294" w:rsidRPr="00FE527F" w:rsidRDefault="000B3294" w:rsidP="000A22F8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4008FB99" w14:textId="4B50161B" w:rsidR="000A22F8" w:rsidRPr="00E8496E" w:rsidRDefault="00155D5D" w:rsidP="000A22F8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>
        <w:rPr>
          <w:rFonts w:ascii="Times New Roman" w:hAnsi="Times New Roman" w:cs="Times New Roman" w:hint="eastAsia"/>
          <w:b/>
          <w:color w:val="000000" w:themeColor="text1"/>
          <w:szCs w:val="20"/>
        </w:rPr>
        <w:t>e</w:t>
      </w:r>
      <w:r w:rsidR="005C7B83">
        <w:rPr>
          <w:rFonts w:ascii="Times New Roman" w:hAnsi="Times New Roman" w:cs="Times New Roman"/>
          <w:b/>
          <w:color w:val="000000" w:themeColor="text1"/>
          <w:szCs w:val="20"/>
        </w:rPr>
        <w:t>Table</w:t>
      </w:r>
      <w:proofErr w:type="spellEnd"/>
      <w:r w:rsidR="005C7B83">
        <w:rPr>
          <w:rFonts w:ascii="Times New Roman" w:hAnsi="Times New Roman" w:cs="Times New Roman"/>
          <w:b/>
          <w:color w:val="000000" w:themeColor="text1"/>
          <w:szCs w:val="20"/>
        </w:rPr>
        <w:t xml:space="preserve"> 1</w:t>
      </w:r>
      <w:r w:rsidR="000A22F8" w:rsidRPr="00527CAA">
        <w:rPr>
          <w:rFonts w:ascii="Times New Roman" w:hAnsi="Times New Roman" w:cs="Times New Roman"/>
          <w:b/>
          <w:color w:val="000000" w:themeColor="text1"/>
          <w:szCs w:val="20"/>
        </w:rPr>
        <w:t>.</w:t>
      </w:r>
      <w:r w:rsidR="000A22F8" w:rsidRPr="00E8496E">
        <w:rPr>
          <w:rFonts w:ascii="Times New Roman" w:hAnsi="Times New Roman" w:cs="Times New Roman"/>
          <w:color w:val="000000" w:themeColor="text1"/>
          <w:szCs w:val="20"/>
        </w:rPr>
        <w:t xml:space="preserve"> List of components included in the 47-item Frailty Index </w:t>
      </w:r>
    </w:p>
    <w:tbl>
      <w:tblPr>
        <w:tblStyle w:val="a5"/>
        <w:tblW w:w="9421" w:type="dxa"/>
        <w:tblLook w:val="0720" w:firstRow="1" w:lastRow="0" w:firstColumn="0" w:lastColumn="1" w:noHBand="1" w:noVBand="1"/>
      </w:tblPr>
      <w:tblGrid>
        <w:gridCol w:w="1484"/>
        <w:gridCol w:w="7937"/>
      </w:tblGrid>
      <w:tr w:rsidR="000A22F8" w:rsidRPr="00E8496E" w14:paraId="729FB237" w14:textId="77777777" w:rsidTr="00E8496E">
        <w:trPr>
          <w:trHeight w:val="104"/>
        </w:trPr>
        <w:tc>
          <w:tcPr>
            <w:tcW w:w="1484" w:type="dxa"/>
            <w:shd w:val="clear" w:color="auto" w:fill="D9D9D9" w:themeFill="background1" w:themeFillShade="D9"/>
            <w:noWrap/>
          </w:tcPr>
          <w:p w14:paraId="33A8F60C" w14:textId="77777777" w:rsidR="000A22F8" w:rsidRPr="00E8496E" w:rsidRDefault="000A22F8" w:rsidP="000A22F8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E8496E">
              <w:rPr>
                <w:rFonts w:ascii="Times New Roman" w:hAnsi="Times New Roman" w:cs="Times New Roman"/>
                <w:b/>
                <w:color w:val="000000"/>
                <w:szCs w:val="20"/>
              </w:rPr>
              <w:lastRenderedPageBreak/>
              <w:t>Category</w:t>
            </w:r>
          </w:p>
        </w:tc>
        <w:tc>
          <w:tcPr>
            <w:tcW w:w="7937" w:type="dxa"/>
            <w:shd w:val="clear" w:color="auto" w:fill="D9D9D9" w:themeFill="background1" w:themeFillShade="D9"/>
            <w:noWrap/>
          </w:tcPr>
          <w:p w14:paraId="73F3FF8D" w14:textId="77777777" w:rsidR="000A22F8" w:rsidRPr="00E8496E" w:rsidRDefault="000A22F8" w:rsidP="000A22F8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E8496E">
              <w:rPr>
                <w:rFonts w:ascii="Times New Roman" w:hAnsi="Times New Roman" w:cs="Times New Roman"/>
                <w:b/>
                <w:color w:val="000000"/>
                <w:szCs w:val="20"/>
              </w:rPr>
              <w:t>Deficit Items</w:t>
            </w:r>
          </w:p>
        </w:tc>
      </w:tr>
      <w:tr w:rsidR="000A22F8" w:rsidRPr="00E8496E" w14:paraId="1C0541AF" w14:textId="77777777" w:rsidTr="008C5C68">
        <w:trPr>
          <w:trHeight w:val="1580"/>
        </w:trPr>
        <w:tc>
          <w:tcPr>
            <w:tcW w:w="1484" w:type="dxa"/>
            <w:noWrap/>
          </w:tcPr>
          <w:p w14:paraId="7384DAB1" w14:textId="77777777" w:rsidR="000A22F8" w:rsidRPr="00E8496E" w:rsidRDefault="000A22F8" w:rsidP="000A22F8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8496E">
              <w:rPr>
                <w:rFonts w:ascii="Times New Roman" w:hAnsi="Times New Roman" w:cs="Times New Roman"/>
                <w:color w:val="000000"/>
                <w:szCs w:val="20"/>
              </w:rPr>
              <w:t>Medical comorbidities</w:t>
            </w:r>
          </w:p>
          <w:p w14:paraId="4AC6BC19" w14:textId="77777777" w:rsidR="000A22F8" w:rsidRPr="00E8496E" w:rsidRDefault="000A22F8" w:rsidP="000A22F8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8496E">
              <w:rPr>
                <w:rFonts w:ascii="Times New Roman" w:hAnsi="Times New Roman" w:cs="Times New Roman"/>
                <w:color w:val="000000"/>
                <w:szCs w:val="20"/>
              </w:rPr>
              <w:t>(14 items)</w:t>
            </w:r>
          </w:p>
        </w:tc>
        <w:tc>
          <w:tcPr>
            <w:tcW w:w="7937" w:type="dxa"/>
            <w:noWrap/>
          </w:tcPr>
          <w:p w14:paraId="452AF867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Hypertension</w:t>
            </w:r>
          </w:p>
          <w:p w14:paraId="1C8861C9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Diabetes</w:t>
            </w:r>
          </w:p>
          <w:p w14:paraId="371C11BE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Cancer (other than a minor skin cancer)</w:t>
            </w:r>
          </w:p>
          <w:p w14:paraId="4AE188EE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Chronic lung disease</w:t>
            </w:r>
          </w:p>
          <w:p w14:paraId="494EE34F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Heart attack</w:t>
            </w:r>
          </w:p>
          <w:p w14:paraId="72732729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Congestive heart failure</w:t>
            </w:r>
          </w:p>
          <w:p w14:paraId="46B24B74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Angina</w:t>
            </w:r>
          </w:p>
          <w:p w14:paraId="410568D9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Asthma</w:t>
            </w:r>
          </w:p>
          <w:p w14:paraId="07942028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Arthritis</w:t>
            </w:r>
          </w:p>
          <w:p w14:paraId="58A25168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Stroke</w:t>
            </w:r>
          </w:p>
          <w:p w14:paraId="6619E96E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Kidney disease</w:t>
            </w:r>
          </w:p>
          <w:p w14:paraId="0B1D1B53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Dementia</w:t>
            </w:r>
          </w:p>
          <w:p w14:paraId="76ADE404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Falls</w:t>
            </w:r>
          </w:p>
          <w:p w14:paraId="08115562" w14:textId="77777777" w:rsidR="000A22F8" w:rsidRPr="00E8496E" w:rsidRDefault="000A22F8" w:rsidP="000A22F8">
            <w:pPr>
              <w:pStyle w:val="a7"/>
              <w:autoSpaceDE w:val="0"/>
              <w:autoSpaceDN w:val="0"/>
              <w:adjustRightInd w:val="0"/>
              <w:spacing w:line="360" w:lineRule="auto"/>
              <w:ind w:left="157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Constipation/IBS</w:t>
            </w:r>
          </w:p>
        </w:tc>
      </w:tr>
      <w:tr w:rsidR="000A22F8" w:rsidRPr="00E8496E" w14:paraId="16C9AC4B" w14:textId="77777777" w:rsidTr="008C5C68">
        <w:trPr>
          <w:trHeight w:val="2775"/>
        </w:trPr>
        <w:tc>
          <w:tcPr>
            <w:tcW w:w="1484" w:type="dxa"/>
            <w:noWrap/>
          </w:tcPr>
          <w:p w14:paraId="10B58914" w14:textId="77777777" w:rsidR="000A22F8" w:rsidRPr="00E8496E" w:rsidRDefault="000A22F8" w:rsidP="000A22F8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8496E">
              <w:rPr>
                <w:rFonts w:ascii="Times New Roman" w:hAnsi="Times New Roman" w:cs="Times New Roman"/>
                <w:color w:val="000000"/>
                <w:szCs w:val="20"/>
              </w:rPr>
              <w:t>Self-reported functional status and disability</w:t>
            </w:r>
          </w:p>
          <w:p w14:paraId="1F588814" w14:textId="77777777" w:rsidR="000A22F8" w:rsidRPr="00E8496E" w:rsidRDefault="000A22F8" w:rsidP="000A22F8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8496E">
              <w:rPr>
                <w:rFonts w:ascii="Times New Roman" w:hAnsi="Times New Roman" w:cs="Times New Roman"/>
                <w:color w:val="000000"/>
                <w:szCs w:val="20"/>
              </w:rPr>
              <w:t>(21 items)</w:t>
            </w:r>
          </w:p>
        </w:tc>
        <w:tc>
          <w:tcPr>
            <w:tcW w:w="7937" w:type="dxa"/>
            <w:noWrap/>
          </w:tcPr>
          <w:p w14:paraId="22692981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Dressing</w:t>
            </w:r>
          </w:p>
          <w:p w14:paraId="376A0338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Washing face, hair, or toothbrushing</w:t>
            </w:r>
          </w:p>
          <w:p w14:paraId="790A4E83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Bathing or shower</w:t>
            </w:r>
          </w:p>
          <w:p w14:paraId="1B72E942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Feeding</w:t>
            </w:r>
          </w:p>
          <w:p w14:paraId="226B5196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Getting in and out of bed</w:t>
            </w:r>
          </w:p>
          <w:p w14:paraId="0A259B59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Toileting</w:t>
            </w:r>
          </w:p>
          <w:p w14:paraId="5FC54D1E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Fecal and urinary continence</w:t>
            </w:r>
          </w:p>
          <w:p w14:paraId="2F2C630C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Fatigue</w:t>
            </w:r>
          </w:p>
          <w:p w14:paraId="54E09375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Resistance</w:t>
            </w:r>
          </w:p>
          <w:p w14:paraId="4685D003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Ambulation</w:t>
            </w:r>
          </w:p>
          <w:p w14:paraId="1689DB22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bCs/>
                <w:color w:val="000000"/>
                <w:sz w:val="20"/>
                <w:szCs w:val="20"/>
              </w:rPr>
              <w:t>Pain: Question from EQ-5D</w:t>
            </w:r>
          </w:p>
          <w:p w14:paraId="41A86B3D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Using telephone</w:t>
            </w:r>
          </w:p>
          <w:p w14:paraId="7526CC5D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Using transportation</w:t>
            </w:r>
          </w:p>
          <w:p w14:paraId="6C7AF761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Shopping</w:t>
            </w:r>
          </w:p>
          <w:p w14:paraId="44713E26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Preparing own meals</w:t>
            </w:r>
          </w:p>
          <w:p w14:paraId="4769FFA9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Housework</w:t>
            </w:r>
          </w:p>
          <w:p w14:paraId="4881D7A7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Taking own medications</w:t>
            </w:r>
          </w:p>
          <w:p w14:paraId="383AF2AB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Managing money</w:t>
            </w:r>
          </w:p>
          <w:p w14:paraId="487C4B29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Grooming</w:t>
            </w:r>
          </w:p>
          <w:p w14:paraId="635C30D8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Doing laundry</w:t>
            </w:r>
          </w:p>
          <w:p w14:paraId="62CABD36" w14:textId="12213693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 xml:space="preserve">Going out short </w:t>
            </w:r>
            <w:r w:rsidR="003853AF">
              <w:rPr>
                <w:rFonts w:cs="Times New Roman"/>
                <w:color w:val="000000"/>
                <w:sz w:val="20"/>
                <w:szCs w:val="20"/>
              </w:rPr>
              <w:t>distances</w:t>
            </w:r>
            <w:r w:rsidR="003853AF" w:rsidRPr="00E8496E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8496E">
              <w:rPr>
                <w:rFonts w:cs="Times New Roman"/>
                <w:color w:val="000000"/>
                <w:sz w:val="20"/>
                <w:szCs w:val="20"/>
              </w:rPr>
              <w:t>without using transportation</w:t>
            </w:r>
          </w:p>
        </w:tc>
      </w:tr>
      <w:tr w:rsidR="000A22F8" w:rsidRPr="00E8496E" w14:paraId="64A48E2E" w14:textId="77777777" w:rsidTr="008C5C68">
        <w:trPr>
          <w:trHeight w:val="699"/>
        </w:trPr>
        <w:tc>
          <w:tcPr>
            <w:tcW w:w="1484" w:type="dxa"/>
            <w:noWrap/>
          </w:tcPr>
          <w:p w14:paraId="51E36D65" w14:textId="77777777" w:rsidR="000A22F8" w:rsidRPr="00E8496E" w:rsidRDefault="000A22F8" w:rsidP="000A22F8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8496E">
              <w:rPr>
                <w:rFonts w:ascii="Times New Roman" w:hAnsi="Times New Roman" w:cs="Times New Roman"/>
                <w:color w:val="000000"/>
                <w:szCs w:val="20"/>
              </w:rPr>
              <w:lastRenderedPageBreak/>
              <w:t xml:space="preserve">Physical performance </w:t>
            </w:r>
          </w:p>
          <w:p w14:paraId="1CE8A5B8" w14:textId="77777777" w:rsidR="000A22F8" w:rsidRPr="00E8496E" w:rsidRDefault="000A22F8" w:rsidP="000A22F8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8496E">
              <w:rPr>
                <w:rFonts w:ascii="Times New Roman" w:hAnsi="Times New Roman" w:cs="Times New Roman"/>
                <w:color w:val="000000"/>
                <w:szCs w:val="20"/>
              </w:rPr>
              <w:t>(5 items)</w:t>
            </w:r>
          </w:p>
        </w:tc>
        <w:tc>
          <w:tcPr>
            <w:tcW w:w="7937" w:type="dxa"/>
            <w:noWrap/>
          </w:tcPr>
          <w:p w14:paraId="242A3825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spacing w:line="360" w:lineRule="auto"/>
              <w:ind w:left="157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 xml:space="preserve">Low physical activity: International Physical Activity Questionnaire (IPAQ) – Short Form (below 20 percentile in KNHANES) </w:t>
            </w:r>
          </w:p>
          <w:p w14:paraId="02B8B50B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Dominant handgrip strength: &lt; 26 kg for men and &lt; 18 kg for women</w:t>
            </w:r>
          </w:p>
          <w:p w14:paraId="0306130F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 xml:space="preserve">SPPB score: balance &lt; 3 (1point) </w:t>
            </w:r>
          </w:p>
          <w:p w14:paraId="1B15D270" w14:textId="77777777" w:rsidR="000A22F8" w:rsidRPr="00E8496E" w:rsidRDefault="000A22F8" w:rsidP="000A22F8">
            <w:pPr>
              <w:pStyle w:val="a7"/>
              <w:autoSpaceDE w:val="0"/>
              <w:autoSpaceDN w:val="0"/>
              <w:adjustRightInd w:val="0"/>
              <w:spacing w:line="360" w:lineRule="auto"/>
              <w:ind w:left="157" w:firstLine="117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ab/>
              <w:t>repeated chair stand &lt; 3 (1point)</w:t>
            </w:r>
          </w:p>
          <w:p w14:paraId="2F36CEB4" w14:textId="77777777" w:rsidR="000A22F8" w:rsidRPr="00E8496E" w:rsidRDefault="000A22F8" w:rsidP="000A22F8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E8496E">
              <w:rPr>
                <w:rFonts w:ascii="Times New Roman" w:hAnsi="Times New Roman" w:cs="Times New Roman"/>
                <w:color w:val="000000"/>
                <w:szCs w:val="20"/>
              </w:rPr>
              <w:tab/>
            </w:r>
            <w:r w:rsidRPr="00E8496E">
              <w:rPr>
                <w:rFonts w:ascii="Times New Roman" w:hAnsi="Times New Roman" w:cs="Times New Roman"/>
                <w:color w:val="000000"/>
                <w:szCs w:val="20"/>
              </w:rPr>
              <w:tab/>
              <w:t>gait speed &lt;3 (1point)</w:t>
            </w:r>
          </w:p>
        </w:tc>
      </w:tr>
      <w:tr w:rsidR="000A22F8" w:rsidRPr="00E8496E" w14:paraId="5EF99B66" w14:textId="77777777" w:rsidTr="008C5C68">
        <w:trPr>
          <w:trHeight w:val="416"/>
        </w:trPr>
        <w:tc>
          <w:tcPr>
            <w:tcW w:w="1484" w:type="dxa"/>
            <w:noWrap/>
          </w:tcPr>
          <w:p w14:paraId="17EF5CCB" w14:textId="77777777" w:rsidR="000A22F8" w:rsidRPr="00E8496E" w:rsidRDefault="000A22F8" w:rsidP="000A22F8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8496E">
              <w:rPr>
                <w:rFonts w:ascii="Times New Roman" w:hAnsi="Times New Roman" w:cs="Times New Roman"/>
                <w:color w:val="000000"/>
                <w:szCs w:val="20"/>
              </w:rPr>
              <w:t xml:space="preserve">Mood </w:t>
            </w:r>
            <w:r w:rsidRPr="00E8496E">
              <w:rPr>
                <w:rFonts w:ascii="Times New Roman" w:hAnsi="Times New Roman" w:cs="Times New Roman"/>
                <w:color w:val="000000"/>
                <w:szCs w:val="20"/>
              </w:rPr>
              <w:br/>
              <w:t>(3 items)</w:t>
            </w:r>
          </w:p>
        </w:tc>
        <w:tc>
          <w:tcPr>
            <w:tcW w:w="7937" w:type="dxa"/>
            <w:noWrap/>
          </w:tcPr>
          <w:p w14:paraId="54C7A8AB" w14:textId="77777777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spacing w:line="360" w:lineRule="auto"/>
              <w:ind w:left="166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Center for Epidemiologic Studies Depression Scale &gt;20</w:t>
            </w:r>
          </w:p>
          <w:p w14:paraId="0A9E888F" w14:textId="7A49ADFF" w:rsidR="000A22F8" w:rsidRPr="00E8496E" w:rsidRDefault="000A22F8" w:rsidP="000A22F8">
            <w:pPr>
              <w:pStyle w:val="a7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66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 xml:space="preserve">Exhaustion: Positive answer to either of the following statements: “I felt that everything I did was an effort” or “I could not get going.” Participants </w:t>
            </w:r>
            <w:r w:rsidR="003853AF">
              <w:rPr>
                <w:rFonts w:cs="Times New Roman"/>
                <w:color w:val="000000"/>
                <w:sz w:val="20"/>
                <w:szCs w:val="20"/>
              </w:rPr>
              <w:t xml:space="preserve">who </w:t>
            </w:r>
            <w:r w:rsidRPr="00E8496E">
              <w:rPr>
                <w:rFonts w:cs="Times New Roman"/>
                <w:color w:val="000000"/>
                <w:sz w:val="20"/>
                <w:szCs w:val="20"/>
              </w:rPr>
              <w:t xml:space="preserve">answered </w:t>
            </w:r>
            <w:proofErr w:type="gramStart"/>
            <w:r w:rsidRPr="00E8496E">
              <w:rPr>
                <w:rFonts w:cs="Times New Roman"/>
                <w:color w:val="000000"/>
                <w:sz w:val="20"/>
                <w:szCs w:val="20"/>
              </w:rPr>
              <w:t>“ a</w:t>
            </w:r>
            <w:proofErr w:type="gramEnd"/>
            <w:r w:rsidRPr="00E8496E">
              <w:rPr>
                <w:rFonts w:cs="Times New Roman"/>
                <w:color w:val="000000"/>
                <w:sz w:val="20"/>
                <w:szCs w:val="20"/>
              </w:rPr>
              <w:t xml:space="preserve"> moderate amount of the time (3–4 days)" or “ most of the time” to either of these questions were considered as exhaustion.</w:t>
            </w:r>
          </w:p>
          <w:p w14:paraId="7EE980A8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spacing w:line="360" w:lineRule="auto"/>
              <w:ind w:left="157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Anxiety: Question from European Quality of Life-5 Dimensions (EQ-5D)</w:t>
            </w:r>
          </w:p>
        </w:tc>
      </w:tr>
      <w:tr w:rsidR="000A22F8" w:rsidRPr="00E8496E" w14:paraId="362C5768" w14:textId="77777777" w:rsidTr="008C5C68">
        <w:trPr>
          <w:trHeight w:val="427"/>
        </w:trPr>
        <w:tc>
          <w:tcPr>
            <w:tcW w:w="1484" w:type="dxa"/>
            <w:noWrap/>
          </w:tcPr>
          <w:p w14:paraId="28CB8753" w14:textId="77777777" w:rsidR="000A22F8" w:rsidRPr="00E8496E" w:rsidRDefault="000A22F8" w:rsidP="000A22F8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8496E">
              <w:rPr>
                <w:rFonts w:ascii="Times New Roman" w:hAnsi="Times New Roman" w:cs="Times New Roman"/>
                <w:color w:val="000000"/>
                <w:szCs w:val="20"/>
              </w:rPr>
              <w:t>Cognition</w:t>
            </w:r>
            <w:r w:rsidRPr="00E8496E">
              <w:rPr>
                <w:rFonts w:ascii="Times New Roman" w:hAnsi="Times New Roman" w:cs="Times New Roman"/>
                <w:color w:val="000000"/>
                <w:szCs w:val="20"/>
              </w:rPr>
              <w:br/>
              <w:t>(1 item)</w:t>
            </w:r>
          </w:p>
        </w:tc>
        <w:tc>
          <w:tcPr>
            <w:tcW w:w="7937" w:type="dxa"/>
            <w:noWrap/>
          </w:tcPr>
          <w:p w14:paraId="23134AE1" w14:textId="77A50E44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Mini-Mental State Examination Dementia Screening &lt;24</w:t>
            </w:r>
          </w:p>
        </w:tc>
      </w:tr>
      <w:tr w:rsidR="000A22F8" w:rsidRPr="00E8496E" w14:paraId="7A3D513F" w14:textId="77777777" w:rsidTr="008C5C68">
        <w:trPr>
          <w:trHeight w:val="427"/>
        </w:trPr>
        <w:tc>
          <w:tcPr>
            <w:tcW w:w="1484" w:type="dxa"/>
            <w:noWrap/>
          </w:tcPr>
          <w:p w14:paraId="5E21F710" w14:textId="77777777" w:rsidR="000A22F8" w:rsidRPr="00E8496E" w:rsidRDefault="000A22F8" w:rsidP="000A22F8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8496E">
              <w:rPr>
                <w:rFonts w:ascii="Times New Roman" w:hAnsi="Times New Roman" w:cs="Times New Roman"/>
                <w:color w:val="000000"/>
                <w:szCs w:val="20"/>
              </w:rPr>
              <w:t>Nutritional status (1 item)</w:t>
            </w:r>
          </w:p>
        </w:tc>
        <w:tc>
          <w:tcPr>
            <w:tcW w:w="7937" w:type="dxa"/>
            <w:noWrap/>
          </w:tcPr>
          <w:p w14:paraId="58100930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Malnutrition: Mini Nutritional Assessment-Short Form score ≤11</w:t>
            </w:r>
          </w:p>
        </w:tc>
      </w:tr>
      <w:tr w:rsidR="000A22F8" w:rsidRPr="00E8496E" w14:paraId="497F377E" w14:textId="77777777" w:rsidTr="008C5C68">
        <w:trPr>
          <w:trHeight w:val="427"/>
        </w:trPr>
        <w:tc>
          <w:tcPr>
            <w:tcW w:w="1484" w:type="dxa"/>
            <w:noWrap/>
          </w:tcPr>
          <w:p w14:paraId="1D62E3C9" w14:textId="77777777" w:rsidR="000A22F8" w:rsidRPr="00E8496E" w:rsidRDefault="000A22F8" w:rsidP="000A22F8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8496E">
              <w:rPr>
                <w:rFonts w:ascii="Times New Roman" w:hAnsi="Times New Roman" w:cs="Times New Roman"/>
                <w:color w:val="000000"/>
                <w:szCs w:val="20"/>
              </w:rPr>
              <w:t>Polypharmacy (1 item)</w:t>
            </w:r>
          </w:p>
        </w:tc>
        <w:tc>
          <w:tcPr>
            <w:tcW w:w="7937" w:type="dxa"/>
            <w:noWrap/>
          </w:tcPr>
          <w:p w14:paraId="75C96045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Number of medications ≥5</w:t>
            </w:r>
          </w:p>
        </w:tc>
      </w:tr>
      <w:tr w:rsidR="000A22F8" w:rsidRPr="00E8496E" w14:paraId="5927FC56" w14:textId="77777777" w:rsidTr="008C5C68">
        <w:trPr>
          <w:trHeight w:val="427"/>
        </w:trPr>
        <w:tc>
          <w:tcPr>
            <w:tcW w:w="1484" w:type="dxa"/>
            <w:noWrap/>
          </w:tcPr>
          <w:p w14:paraId="3080C380" w14:textId="77777777" w:rsidR="000A22F8" w:rsidRPr="00E8496E" w:rsidRDefault="000A22F8" w:rsidP="000A22F8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8496E">
              <w:rPr>
                <w:rFonts w:ascii="Times New Roman" w:hAnsi="Times New Roman" w:cs="Times New Roman"/>
                <w:color w:val="000000"/>
                <w:szCs w:val="20"/>
              </w:rPr>
              <w:t>Social interaction</w:t>
            </w:r>
            <w:r w:rsidRPr="00E8496E">
              <w:rPr>
                <w:rFonts w:ascii="Times New Roman" w:hAnsi="Times New Roman" w:cs="Times New Roman"/>
                <w:color w:val="000000"/>
                <w:szCs w:val="20"/>
              </w:rPr>
              <w:br/>
              <w:t>(1 item)</w:t>
            </w:r>
          </w:p>
        </w:tc>
        <w:tc>
          <w:tcPr>
            <w:tcW w:w="7937" w:type="dxa"/>
            <w:noWrap/>
          </w:tcPr>
          <w:p w14:paraId="56D8E076" w14:textId="77777777" w:rsidR="000A22F8" w:rsidRPr="00E8496E" w:rsidRDefault="000A22F8" w:rsidP="000A22F8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57" w:hanging="18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8496E">
              <w:rPr>
                <w:rFonts w:cs="Times New Roman"/>
                <w:color w:val="000000"/>
                <w:sz w:val="20"/>
                <w:szCs w:val="20"/>
              </w:rPr>
              <w:t>Social Frailty score ≥2</w:t>
            </w:r>
          </w:p>
        </w:tc>
      </w:tr>
    </w:tbl>
    <w:p w14:paraId="6E08578A" w14:textId="77777777" w:rsidR="000A22F8" w:rsidRPr="00E8496E" w:rsidRDefault="000A22F8" w:rsidP="000A22F8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E8496E">
        <w:rPr>
          <w:rFonts w:ascii="Times New Roman" w:hAnsi="Times New Roman" w:cs="Times New Roman"/>
          <w:color w:val="000000" w:themeColor="text1"/>
          <w:szCs w:val="20"/>
        </w:rPr>
        <w:t xml:space="preserve">Source: </w:t>
      </w:r>
      <w:r w:rsidRPr="00E8496E">
        <w:rPr>
          <w:rFonts w:ascii="Times New Roman" w:hAnsi="Times New Roman" w:cs="Times New Roman"/>
          <w:noProof/>
          <w:szCs w:val="20"/>
        </w:rPr>
        <w:t>Oh G, Lee H, Park CM, Jung H-W, Lee E, Jang I-Y, et al. Long-term effect of a 24-week multicomponent intervention on physical performance and frailty in community-dwelling older adults. Age and Ageing. 2021;50:2157-66.</w:t>
      </w:r>
    </w:p>
    <w:p w14:paraId="51134357" w14:textId="77777777" w:rsidR="000A22F8" w:rsidRPr="00E8496E" w:rsidRDefault="000A22F8" w:rsidP="000A22F8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2A496804" w14:textId="77777777" w:rsidR="000A22F8" w:rsidRPr="00E8496E" w:rsidRDefault="000A22F8" w:rsidP="000A22F8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5D283419" w14:textId="77777777" w:rsidR="00D3473F" w:rsidRPr="00E8496E" w:rsidRDefault="00D3473F" w:rsidP="000A22F8">
      <w:pPr>
        <w:spacing w:line="360" w:lineRule="auto"/>
        <w:rPr>
          <w:rFonts w:ascii="Times New Roman" w:hAnsi="Times New Roman" w:cs="Times New Roman"/>
          <w:szCs w:val="20"/>
        </w:rPr>
      </w:pPr>
    </w:p>
    <w:sectPr w:rsidR="00D3473F" w:rsidRPr="00E8496E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A313F7" w14:textId="77777777" w:rsidR="00940138" w:rsidRDefault="00940138" w:rsidP="000A22F8">
      <w:pPr>
        <w:spacing w:after="0" w:line="240" w:lineRule="auto"/>
      </w:pPr>
      <w:r>
        <w:separator/>
      </w:r>
    </w:p>
  </w:endnote>
  <w:endnote w:type="continuationSeparator" w:id="0">
    <w:p w14:paraId="0E20C1AD" w14:textId="77777777" w:rsidR="00940138" w:rsidRDefault="00940138" w:rsidP="000A2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altName w:val="Bahnschrift Ligh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077D5A" w14:textId="77777777" w:rsidR="000A22F8" w:rsidRDefault="000A22F8" w:rsidP="000A22F8">
    <w:pPr>
      <w:pStyle w:val="a4"/>
    </w:pPr>
  </w:p>
  <w:p w14:paraId="1560A9A8" w14:textId="77777777" w:rsidR="000A22F8" w:rsidRDefault="000A22F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41D6F6" w14:textId="77777777" w:rsidR="00940138" w:rsidRDefault="00940138" w:rsidP="000A22F8">
      <w:pPr>
        <w:spacing w:after="0" w:line="240" w:lineRule="auto"/>
      </w:pPr>
      <w:r>
        <w:separator/>
      </w:r>
    </w:p>
  </w:footnote>
  <w:footnote w:type="continuationSeparator" w:id="0">
    <w:p w14:paraId="18D0568F" w14:textId="77777777" w:rsidR="00940138" w:rsidRDefault="00940138" w:rsidP="000A22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8C687B"/>
    <w:multiLevelType w:val="hybridMultilevel"/>
    <w:tmpl w:val="9DBA7DE8"/>
    <w:lvl w:ilvl="0" w:tplc="5EFA060E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8792E15"/>
    <w:multiLevelType w:val="hybridMultilevel"/>
    <w:tmpl w:val="3A3440A8"/>
    <w:lvl w:ilvl="0" w:tplc="A782A254">
      <w:numFmt w:val="bullet"/>
      <w:lvlText w:val="•"/>
      <w:lvlJc w:val="left"/>
      <w:pPr>
        <w:ind w:left="720" w:hanging="360"/>
      </w:pPr>
      <w:rPr>
        <w:rFonts w:ascii="Gill Sans MT" w:eastAsiaTheme="minorEastAsia" w:hAnsi="Gill Sans MT" w:cs="Gill Sans 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3E41AB"/>
    <w:multiLevelType w:val="hybridMultilevel"/>
    <w:tmpl w:val="006C7E82"/>
    <w:lvl w:ilvl="0" w:tplc="A782A254">
      <w:numFmt w:val="bullet"/>
      <w:lvlText w:val="•"/>
      <w:lvlJc w:val="left"/>
      <w:pPr>
        <w:ind w:left="720" w:hanging="360"/>
      </w:pPr>
      <w:rPr>
        <w:rFonts w:ascii="Gill Sans MT" w:eastAsiaTheme="minorEastAsia" w:hAnsi="Gill Sans MT" w:cs="Gill Sans 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1850967">
    <w:abstractNumId w:val="2"/>
  </w:num>
  <w:num w:numId="2" w16cid:durableId="159975402">
    <w:abstractNumId w:val="1"/>
  </w:num>
  <w:num w:numId="3" w16cid:durableId="741677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B1C"/>
    <w:rsid w:val="000A22F8"/>
    <w:rsid w:val="000B3294"/>
    <w:rsid w:val="00135227"/>
    <w:rsid w:val="00155D5D"/>
    <w:rsid w:val="001D060C"/>
    <w:rsid w:val="001F31D6"/>
    <w:rsid w:val="003853AF"/>
    <w:rsid w:val="00387B1C"/>
    <w:rsid w:val="0041788D"/>
    <w:rsid w:val="00527CAA"/>
    <w:rsid w:val="005777AF"/>
    <w:rsid w:val="005C7B83"/>
    <w:rsid w:val="005E0B81"/>
    <w:rsid w:val="006C0F2E"/>
    <w:rsid w:val="007C2727"/>
    <w:rsid w:val="00940138"/>
    <w:rsid w:val="00A1020F"/>
    <w:rsid w:val="00B73E61"/>
    <w:rsid w:val="00B8218D"/>
    <w:rsid w:val="00BC04DF"/>
    <w:rsid w:val="00BE71AC"/>
    <w:rsid w:val="00D139D9"/>
    <w:rsid w:val="00D3473F"/>
    <w:rsid w:val="00D52F83"/>
    <w:rsid w:val="00D62975"/>
    <w:rsid w:val="00D65B31"/>
    <w:rsid w:val="00DE5F87"/>
    <w:rsid w:val="00E154FF"/>
    <w:rsid w:val="00E22F5F"/>
    <w:rsid w:val="00E8496E"/>
    <w:rsid w:val="00EA1CAF"/>
    <w:rsid w:val="00F126DC"/>
    <w:rsid w:val="00F75B93"/>
    <w:rsid w:val="00FE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B68866"/>
  <w15:chartTrackingRefBased/>
  <w15:docId w15:val="{962CA76C-BD37-42B5-AFAF-5C1376A2A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22F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22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A22F8"/>
  </w:style>
  <w:style w:type="paragraph" w:styleId="a4">
    <w:name w:val="footer"/>
    <w:basedOn w:val="a"/>
    <w:link w:val="Char0"/>
    <w:uiPriority w:val="99"/>
    <w:unhideWhenUsed/>
    <w:rsid w:val="000A22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A22F8"/>
  </w:style>
  <w:style w:type="table" w:styleId="a5">
    <w:name w:val="Table Grid"/>
    <w:basedOn w:val="a1"/>
    <w:uiPriority w:val="39"/>
    <w:rsid w:val="000A2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0A22F8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0A22F8"/>
    <w:pPr>
      <w:widowControl/>
      <w:wordWrap/>
      <w:autoSpaceDE/>
      <w:autoSpaceDN/>
      <w:ind w:left="720"/>
      <w:contextualSpacing/>
      <w:jc w:val="left"/>
    </w:pPr>
    <w:rPr>
      <w:rFonts w:ascii="Times New Roman" w:hAnsi="Times New Roman"/>
      <w:kern w:val="0"/>
      <w:sz w:val="22"/>
    </w:rPr>
  </w:style>
  <w:style w:type="paragraph" w:styleId="a8">
    <w:name w:val="Revision"/>
    <w:hidden/>
    <w:uiPriority w:val="99"/>
    <w:semiHidden/>
    <w:rsid w:val="003853AF"/>
    <w:pPr>
      <w:spacing w:after="0" w:line="240" w:lineRule="auto"/>
      <w:jc w:val="left"/>
    </w:pPr>
  </w:style>
  <w:style w:type="character" w:styleId="a9">
    <w:name w:val="annotation reference"/>
    <w:basedOn w:val="a0"/>
    <w:uiPriority w:val="99"/>
    <w:semiHidden/>
    <w:unhideWhenUsed/>
    <w:rsid w:val="00D52F83"/>
    <w:rPr>
      <w:sz w:val="16"/>
      <w:szCs w:val="16"/>
    </w:rPr>
  </w:style>
  <w:style w:type="paragraph" w:styleId="aa">
    <w:name w:val="annotation text"/>
    <w:basedOn w:val="a"/>
    <w:link w:val="Char1"/>
    <w:uiPriority w:val="99"/>
    <w:unhideWhenUsed/>
    <w:rsid w:val="00D52F83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a"/>
    <w:uiPriority w:val="99"/>
    <w:rsid w:val="00D52F83"/>
    <w:rPr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D52F83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D52F83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6CFAB2-5358-42AE-9850-DBE339EFF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nghwan JI</cp:lastModifiedBy>
  <cp:revision>18</cp:revision>
  <dcterms:created xsi:type="dcterms:W3CDTF">2024-04-03T12:14:00Z</dcterms:created>
  <dcterms:modified xsi:type="dcterms:W3CDTF">2024-07-22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ac5abecfe1db5aa38aaeb6094b4705e7c749499812e59a138e3d48cad33a98</vt:lpwstr>
  </property>
</Properties>
</file>